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3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Specific parameter information used i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VOSviewer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3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75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  <w14:ligatures w14:val="none"/>
              </w:rPr>
            </w:pPr>
            <w:bookmarkStart w:id="1" w:name="_GoBack"/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996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4.01.01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  <w14:ligatures w14:val="none"/>
              </w:rPr>
              <w:t>Minimum number of occurrences of a keyword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Normalization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 Method</w:t>
            </w:r>
          </w:p>
        </w:tc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 xml:space="preserve">ssociation 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Layout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ttract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puls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rats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iteration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Initial step siz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reduc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convergenc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eed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solution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cluster size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erge small cluster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art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Iteration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Random seed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Visualization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cal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Weight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ccurren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core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vg. pub.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abel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Font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pen San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e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 str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ine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xZmZkOTA4Y2U3NTNkMzhmZWRlN2NiMTkyYjgxYjgifQ=="/>
  </w:docVars>
  <w:rsids>
    <w:rsidRoot w:val="0CD05647"/>
    <w:rsid w:val="083E743C"/>
    <w:rsid w:val="0CD05647"/>
    <w:rsid w:val="1BBE4FFC"/>
    <w:rsid w:val="21406C3C"/>
    <w:rsid w:val="306B7094"/>
    <w:rsid w:val="41524DB6"/>
    <w:rsid w:val="6CED4400"/>
    <w:rsid w:val="74EC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56</Characters>
  <Lines>0</Lines>
  <Paragraphs>0</Paragraphs>
  <TotalTime>0</TotalTime>
  <ScaleCrop>false</ScaleCrop>
  <LinksUpToDate>false</LinksUpToDate>
  <CharactersWithSpaces>70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1-03T08:2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731B77A5C7D4268AE755C1ECF3B8B6C</vt:lpwstr>
  </property>
</Properties>
</file>